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60"/>
        <w:gridCol w:w="2789"/>
        <w:gridCol w:w="901"/>
        <w:gridCol w:w="3420"/>
      </w:tblGrid>
      <w:tr w:rsidR="00277E65" w:rsidRPr="00797CAA" w:rsidTr="00821853">
        <w:trPr>
          <w:trHeight w:val="233"/>
          <w:jc w:val="center"/>
        </w:trPr>
        <w:tc>
          <w:tcPr>
            <w:tcW w:w="8370" w:type="dxa"/>
            <w:gridSpan w:val="4"/>
            <w:tcBorders>
              <w:bottom w:val="single" w:sz="4" w:space="0" w:color="auto"/>
            </w:tcBorders>
          </w:tcPr>
          <w:p w:rsidR="00277E65" w:rsidRPr="00AB1474" w:rsidRDefault="00277E65" w:rsidP="0082185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797CAA">
              <w:br w:type="column"/>
            </w:r>
            <w:r w:rsidRPr="00AB14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</w:t>
            </w:r>
            <w:r w:rsidRPr="00AB1474">
              <w:rPr>
                <w:rFonts w:ascii="Times New Roman" w:hAnsi="Times New Roman" w:cs="Times New Roman"/>
                <w:b/>
                <w:sz w:val="24"/>
                <w:szCs w:val="24"/>
                <w:lang w:val="en-US" w:eastAsia="en-GB"/>
              </w:rPr>
              <w:t>Table 1. Primers used for RT-qPCR</w:t>
            </w:r>
          </w:p>
          <w:p w:rsidR="00277E65" w:rsidRPr="00797CAA" w:rsidDel="0081440C" w:rsidRDefault="00277E65" w:rsidP="00821853">
            <w:pPr>
              <w:spacing w:after="0" w:line="240" w:lineRule="auto"/>
              <w:rPr>
                <w:rFonts w:ascii="Times New Roman" w:hAnsi="Times New Roman" w:cs="Times New Roman"/>
                <w:b/>
                <w:lang w:val="en-US" w:eastAsia="en-GB"/>
              </w:rPr>
            </w:pP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E65" w:rsidRPr="00797CAA" w:rsidDel="00864375" w:rsidRDefault="00277E65" w:rsidP="00821853">
            <w:pPr>
              <w:spacing w:before="80" w:after="0" w:line="240" w:lineRule="auto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  <w:t>Category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  <w:t>Nam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7E65" w:rsidRPr="00797CAA" w:rsidRDefault="00277E65" w:rsidP="0082185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7E65" w:rsidRPr="00797CAA" w:rsidRDefault="00277E65" w:rsidP="0082185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b/>
                <w:sz w:val="16"/>
                <w:szCs w:val="16"/>
                <w:lang w:val="en-US" w:eastAsia="en-GB"/>
              </w:rPr>
              <w:t>Primer Sequence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before="10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Tendon Marke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Scleraxis</w:t>
            </w:r>
            <w:proofErr w:type="spellEnd"/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SCX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GAGAAAGTTGGTGAGTGTTGC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GGGTGGTTTGGAGGTGG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proofErr w:type="spellStart"/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Tenomodulin</w:t>
            </w:r>
            <w:proofErr w:type="spellEnd"/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TNM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TCTGGCGTGACGGGTCTT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AAAAAAGGCATTGAACAAAACGA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before="8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Anabolism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Collagen Type I A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COL1A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GCCTGGTCAGAGAGGAGAAAGA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CCTTGTTTGCCGGGTTCAC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Collagen Type III A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COL3A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CTGACATTTAGACATGATGAG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ACTGACCGAGATGGGAGCAT 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Collagen Type XI A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COL11A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GTCTACCAGGTGACAAGGGTC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CGGCTATACCAGGCTGTCC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before="8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Catabolism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Matrix Metalloroteinase-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MMP1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GCTTTCTCAGGACGACATTGATG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CGACTGGCTGAGTGGGATTT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Matrix Metalloproteinase-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MMP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TACGACCGCGACAAGAAGTAT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TTGTTGCCCAGGAAAGTGAAG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Matrix Metalloproteinase-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MMP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TCCGCCTTTCTCAGGATGAT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GGCACCACAGGGTCATTAGG-3’</w:t>
            </w:r>
          </w:p>
        </w:tc>
      </w:tr>
      <w:tr w:rsidR="00277E65" w:rsidRPr="00797CAA" w:rsidTr="00821853">
        <w:trPr>
          <w:trHeight w:val="197"/>
          <w:jc w:val="center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Tissue Inhibitor of Metalloproteinase-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TIMP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AGTCTCTGTGGCCTTAAGCTTGA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TGGTCCCACCTCTCTACAAAGTTAC-3’</w:t>
            </w:r>
          </w:p>
        </w:tc>
      </w:tr>
      <w:tr w:rsidR="00277E65" w:rsidRPr="00797CAA" w:rsidTr="00821853">
        <w:trPr>
          <w:trHeight w:val="233"/>
          <w:jc w:val="center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Interleukin-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IL6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CCAGACAAAACCGAAGCTCTCA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CTCATCATTCTTCTCACATATCTCCTTT-3’</w:t>
            </w:r>
          </w:p>
        </w:tc>
      </w:tr>
      <w:tr w:rsidR="00277E65" w:rsidRPr="00797CAA" w:rsidTr="00821853">
        <w:trPr>
          <w:trHeight w:val="368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7E65" w:rsidRPr="00797CAA" w:rsidRDefault="00277E65" w:rsidP="00821853">
            <w:pPr>
              <w:spacing w:before="80"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Reference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>Ribosomal protein L3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RP</w:t>
            </w:r>
            <w:r w:rsidRPr="00797CAA">
              <w:rPr>
                <w:rFonts w:ascii="Times New Roman" w:hAnsi="Times New Roman" w:cs="Times New Roman"/>
                <w:i/>
                <w:sz w:val="16"/>
                <w:szCs w:val="16"/>
                <w:lang w:val="en-US" w:eastAsia="en-GB"/>
              </w:rPr>
              <w:t>L30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F: 5’-GGCAGGCGGATTCTTTACC-3’</w:t>
            </w:r>
          </w:p>
          <w:p w:rsidR="00277E65" w:rsidRPr="00797CAA" w:rsidRDefault="00277E65" w:rsidP="00821853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  <w:r w:rsidRPr="00797CAA"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  <w:t>R: 5’-TAGAGGCTTTCTCTCGGACAGATG-3’</w:t>
            </w:r>
          </w:p>
        </w:tc>
      </w:tr>
      <w:tr w:rsidR="00277E65" w:rsidRPr="00F70D03" w:rsidTr="00821853">
        <w:trPr>
          <w:trHeight w:val="368"/>
          <w:jc w:val="center"/>
        </w:trPr>
        <w:tc>
          <w:tcPr>
            <w:tcW w:w="8370" w:type="dxa"/>
            <w:gridSpan w:val="4"/>
            <w:tcBorders>
              <w:top w:val="single" w:sz="4" w:space="0" w:color="auto"/>
            </w:tcBorders>
          </w:tcPr>
          <w:p w:rsidR="00277E65" w:rsidRDefault="00277E65" w:rsidP="00821853">
            <w:pPr>
              <w:spacing w:before="60" w:after="0" w:line="240" w:lineRule="auto"/>
              <w:jc w:val="left"/>
              <w:rPr>
                <w:rFonts w:ascii="Times New Roman" w:hAnsi="Times New Roman" w:cs="Times New Roman"/>
                <w:sz w:val="14"/>
                <w:szCs w:val="14"/>
                <w:lang w:val="en-US" w:eastAsia="en-GB"/>
              </w:rPr>
            </w:pPr>
          </w:p>
        </w:tc>
      </w:tr>
    </w:tbl>
    <w:p w:rsidR="0052382C" w:rsidRDefault="0052382C">
      <w:bookmarkStart w:id="0" w:name="_GoBack"/>
      <w:bookmarkEnd w:id="0"/>
    </w:p>
    <w:sectPr w:rsidR="0052382C" w:rsidSect="00D40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65"/>
    <w:rsid w:val="00277E65"/>
    <w:rsid w:val="0052382C"/>
    <w:rsid w:val="00525993"/>
    <w:rsid w:val="00D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D1241"/>
  <w15:chartTrackingRefBased/>
  <w15:docId w15:val="{88B95E15-CD9F-A44E-9056-3DB27419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7E65"/>
    <w:pPr>
      <w:spacing w:after="160" w:line="259" w:lineRule="auto"/>
      <w:jc w:val="both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 Bryant</dc:creator>
  <cp:keywords/>
  <dc:description/>
  <cp:lastModifiedBy>Stephanie J Bryant</cp:lastModifiedBy>
  <cp:revision>1</cp:revision>
  <dcterms:created xsi:type="dcterms:W3CDTF">2018-03-24T16:05:00Z</dcterms:created>
  <dcterms:modified xsi:type="dcterms:W3CDTF">2018-03-24T16:05:00Z</dcterms:modified>
</cp:coreProperties>
</file>